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650F3" w14:textId="77777777" w:rsidR="007738E7" w:rsidRDefault="003C3423">
      <w:pPr>
        <w:widowControl/>
        <w:jc w:val="left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Supplementary table</w:t>
      </w:r>
      <w:r>
        <w:rPr>
          <w:rFonts w:ascii="Times New Roman" w:eastAsia="DengXian" w:hAnsi="Times New Roman" w:hint="eastAsia"/>
          <w:b/>
          <w:bCs/>
          <w:kern w:val="0"/>
          <w:sz w:val="24"/>
          <w:szCs w:val="24"/>
        </w:rPr>
        <w:t xml:space="preserve"> 2 </w:t>
      </w:r>
      <w:r>
        <w:rPr>
          <w:rFonts w:ascii="Times New Roman" w:eastAsia="DengXian" w:hAnsi="Times New Roman"/>
          <w:b/>
          <w:bCs/>
          <w:kern w:val="0"/>
          <w:sz w:val="24"/>
          <w:szCs w:val="24"/>
        </w:rPr>
        <w:t>instrumental variables for major depression</w:t>
      </w:r>
    </w:p>
    <w:tbl>
      <w:tblPr>
        <w:tblpPr w:leftFromText="180" w:rightFromText="180" w:vertAnchor="page" w:horzAnchor="page" w:tblpX="1915" w:tblpY="1838"/>
        <w:tblOverlap w:val="never"/>
        <w:tblW w:w="8048" w:type="dxa"/>
        <w:tblLook w:val="04A0" w:firstRow="1" w:lastRow="0" w:firstColumn="1" w:lastColumn="0" w:noHBand="0" w:noVBand="1"/>
        <w:tblDescription w:val="{&quot;row&quot;:{&quot;emphasizeNum&quot;:1,&quot;emphasizeType&quot;:3,&quot;originStyle&quot;:{&quot;bBoldFont&quot;:false,&quot;bValid&quot;:true,&quot;backgroundColor&quot;:&quot;#ffffff&quot;,&quot;borders&quot;:[{&quot;borderColor&quot;:&quot;#000000&quot;,&quot;borderType&quot;:-4,&quot;lineStyle&quot;:0,&quot;lineWidth&quot;:0},{&quot;borderColor&quot;:&quot;#000000&quot;,&quot;borderType&quot;:-3,&quot;lineStyle&quot;:0,&quot;lineWidth&quot;:0},{&quot;borderColor&quot;:&quot;#000000&quot;,&quot;borderType&quot;:-2,&quot;lineStyle&quot;:0,&quot;lineWidth&quot;:0},{&quot;borderColor&quot;:&quot;#000000&quot;,&quot;borderType&quot;:-1,&quot;lineStyle&quot;:0,&quot;lineWidth&quot;:0}],&quot;fontColor&quot;:&quot;#000000&quot;}}}"/>
      </w:tblPr>
      <w:tblGrid>
        <w:gridCol w:w="1080"/>
        <w:gridCol w:w="1316"/>
        <w:gridCol w:w="1080"/>
        <w:gridCol w:w="1080"/>
        <w:gridCol w:w="1316"/>
        <w:gridCol w:w="1080"/>
        <w:gridCol w:w="1096"/>
      </w:tblGrid>
      <w:tr w:rsidR="007738E7" w14:paraId="091B1BF9" w14:textId="77777777">
        <w:trPr>
          <w:trHeight w:val="280"/>
        </w:trPr>
        <w:tc>
          <w:tcPr>
            <w:tcW w:w="1080" w:type="dxa"/>
            <w:tcBorders>
              <w:top w:val="single" w:sz="0" w:space="0" w:color="76BE76"/>
              <w:left w:val="single" w:sz="0" w:space="0" w:color="DBEEDB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755C2C7A" w14:textId="77777777" w:rsidR="007738E7" w:rsidRDefault="007738E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16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6C2338F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1E4DEE5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E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2EBD74D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lang w:bidi="ar"/>
              </w:rPr>
              <w:t>OA</w:t>
            </w:r>
          </w:p>
        </w:tc>
        <w:tc>
          <w:tcPr>
            <w:tcW w:w="1316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35394CC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</w:p>
        </w:tc>
        <w:tc>
          <w:tcPr>
            <w:tcW w:w="1080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dotted" w:sz="0" w:space="0" w:color="auto"/>
            </w:tcBorders>
            <w:shd w:val="clear" w:color="auto" w:fill="DBEEDB"/>
            <w:noWrap/>
            <w:vAlign w:val="center"/>
          </w:tcPr>
          <w:p w14:paraId="7242555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1096" w:type="dxa"/>
            <w:tcBorders>
              <w:top w:val="single" w:sz="0" w:space="0" w:color="76BE76"/>
              <w:left w:val="dotted" w:sz="0" w:space="0" w:color="auto"/>
              <w:bottom w:val="single" w:sz="8" w:space="0" w:color="76BE76"/>
              <w:right w:val="single" w:sz="0" w:space="0" w:color="DBEEDB"/>
            </w:tcBorders>
            <w:shd w:val="clear" w:color="auto" w:fill="DBEEDB"/>
            <w:noWrap/>
            <w:vAlign w:val="center"/>
          </w:tcPr>
          <w:p w14:paraId="75D1B50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7738E7" w14:paraId="249BA937" w14:textId="77777777">
        <w:trPr>
          <w:trHeight w:val="280"/>
        </w:trPr>
        <w:tc>
          <w:tcPr>
            <w:tcW w:w="1080" w:type="dxa"/>
            <w:tcBorders>
              <w:top w:val="single" w:sz="8" w:space="0" w:color="76BE76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0CE31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16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71D09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0149470</w:t>
            </w:r>
          </w:p>
        </w:tc>
        <w:tc>
          <w:tcPr>
            <w:tcW w:w="1080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E5AF60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9E7DC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4D384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9964</w:t>
            </w:r>
          </w:p>
        </w:tc>
        <w:tc>
          <w:tcPr>
            <w:tcW w:w="1080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E75D47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single" w:sz="8" w:space="0" w:color="76BE76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964A1A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09</w:t>
            </w:r>
          </w:p>
        </w:tc>
      </w:tr>
      <w:tr w:rsidR="007738E7" w14:paraId="49B2C64C" w14:textId="77777777">
        <w:trPr>
          <w:trHeight w:val="9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B7798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3BDDBA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095039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5A0649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3F09C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E67283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498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7E37F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336003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E-08</w:t>
            </w:r>
          </w:p>
        </w:tc>
      </w:tr>
      <w:tr w:rsidR="007738E7" w14:paraId="2B01A21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6E31A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07458B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095991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7C5E6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03DEA1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4B0E7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3396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47699F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7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4FE4DF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6E-09</w:t>
            </w:r>
          </w:p>
        </w:tc>
      </w:tr>
      <w:tr w:rsidR="007738E7" w14:paraId="7861CEAB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8B54B3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14440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13534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832E9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9F337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786498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397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C0809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511D69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E-09</w:t>
            </w:r>
          </w:p>
        </w:tc>
      </w:tr>
      <w:tr w:rsidR="007738E7" w14:paraId="1923479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426D5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E692F6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64319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4CF80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7D434C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F9A96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002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E3EE7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93F36B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E-08</w:t>
            </w:r>
          </w:p>
        </w:tc>
      </w:tr>
      <w:tr w:rsidR="007738E7" w14:paraId="25C173EF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97EA41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6A6C6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66339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FCCDE0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6E274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9E6ABB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157215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6A5E7F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5E-08</w:t>
            </w:r>
          </w:p>
        </w:tc>
      </w:tr>
      <w:tr w:rsidR="007738E7" w14:paraId="7FB4101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9895E7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F8DB9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168217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0D43C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EEEF2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59A9A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101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CE102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194ED0F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8E-09</w:t>
            </w:r>
          </w:p>
        </w:tc>
      </w:tr>
      <w:tr w:rsidR="007738E7" w14:paraId="5B854BA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9DA133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1F8B6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22641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B34D72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52DAA4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3EA8D2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202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3715A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44739E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E-08</w:t>
            </w:r>
          </w:p>
        </w:tc>
      </w:tr>
      <w:tr w:rsidR="007738E7" w14:paraId="20CFBF5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3B32AD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80562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255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575BEE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12A831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6F48A2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2896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E6426B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232D6D8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7E-19</w:t>
            </w:r>
          </w:p>
        </w:tc>
      </w:tr>
      <w:tr w:rsidR="007738E7" w14:paraId="501DCDF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EC4AA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FF84DD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266611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3CF304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7B374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03AC4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401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F5F13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932E23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E-08</w:t>
            </w:r>
          </w:p>
        </w:tc>
      </w:tr>
      <w:tr w:rsidR="007738E7" w14:paraId="09FD4C6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273897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56CB8E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295804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6FE2B4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FCEB62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82DF58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3802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630A78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3972F4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1E-11</w:t>
            </w:r>
          </w:p>
        </w:tc>
      </w:tr>
      <w:tr w:rsidR="007738E7" w14:paraId="5C47A87C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567BE5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7FDE3A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35411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14360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C6A27C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85BB3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59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86BFB5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196ABC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E-08</w:t>
            </w:r>
          </w:p>
        </w:tc>
      </w:tr>
      <w:tr w:rsidR="007738E7" w14:paraId="66B484D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4177EA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63A6B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36310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FE80B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79D7B1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89316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1401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D38E78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B16046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38E-11</w:t>
            </w:r>
          </w:p>
        </w:tc>
      </w:tr>
      <w:tr w:rsidR="007738E7" w14:paraId="7D6DD05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65A062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6A9CC6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43263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141A0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D388E9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DC2E1D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9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85FBF2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C358CF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5E-15</w:t>
            </w:r>
          </w:p>
        </w:tc>
      </w:tr>
      <w:tr w:rsidR="007738E7" w14:paraId="43424F0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8DEC06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87C96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5996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846E8E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6200B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C2770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27001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C5CF56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53F2A3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9E-08</w:t>
            </w:r>
          </w:p>
        </w:tc>
      </w:tr>
      <w:tr w:rsidR="007738E7" w14:paraId="52F8EB6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1DD8B7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B3D281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772776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4386AA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360502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0EFA69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0798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4D687B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1521F67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1E-09</w:t>
            </w:r>
          </w:p>
        </w:tc>
      </w:tr>
      <w:tr w:rsidR="007738E7" w14:paraId="3E06218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6C974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AF4611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180615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3DE1E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107BB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C66EDA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100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B8E9A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7E8836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E-09</w:t>
            </w:r>
          </w:p>
        </w:tc>
      </w:tr>
      <w:tr w:rsidR="007738E7" w14:paraId="3DF857D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C40C50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BD2A17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00586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890D8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D7B4F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C46AD9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198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E7F553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5F548D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3E-09</w:t>
            </w:r>
          </w:p>
        </w:tc>
      </w:tr>
      <w:tr w:rsidR="007738E7" w14:paraId="43F78EF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B4EB6F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5CEC04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389016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7B26E3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3BA77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9599B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50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36CE8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19D209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E-08</w:t>
            </w:r>
          </w:p>
        </w:tc>
      </w:tr>
      <w:tr w:rsidR="007738E7" w14:paraId="5CB5A17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B34018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52B7E8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247910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0A286E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61EB8D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3A5F74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50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10C639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0354866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E-10</w:t>
            </w:r>
          </w:p>
        </w:tc>
      </w:tr>
      <w:tr w:rsidR="007738E7" w14:paraId="32C5D90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F014AD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A0484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3421598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301E4D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AB61C5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76B4EC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2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ABA72E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DD6C16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E-09</w:t>
            </w:r>
          </w:p>
        </w:tc>
      </w:tr>
      <w:tr w:rsidR="007738E7" w14:paraId="10EE92B0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B23579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5E39C8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07472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7F9109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8FEE62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5D0F3F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001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C2CE7C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1C3D5D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2E-08</w:t>
            </w:r>
          </w:p>
        </w:tc>
      </w:tr>
      <w:tr w:rsidR="007738E7" w14:paraId="0BA5ACB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B7E22A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04742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490473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2E7DB7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3DA8CD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25ADC1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8903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2B9539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AC8926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7E-09</w:t>
            </w:r>
          </w:p>
        </w:tc>
      </w:tr>
      <w:tr w:rsidR="007738E7" w14:paraId="18E3F574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DE0023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5C2872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6186729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C77E1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A3C340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2A4F94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7400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DFC525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1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23EEBD6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7E-10</w:t>
            </w:r>
          </w:p>
        </w:tc>
      </w:tr>
      <w:tr w:rsidR="007738E7" w14:paraId="30030972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4C13F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A7E19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62099069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C867AD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23057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0954FD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895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B23D77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590F036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1E-08</w:t>
            </w:r>
          </w:p>
        </w:tc>
      </w:tr>
      <w:tr w:rsidR="007738E7" w14:paraId="417C2456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F8E31A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D12D7D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690539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6EE16D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6EDF1A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15C16B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44296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4E13BA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FBA848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E-10</w:t>
            </w:r>
          </w:p>
        </w:tc>
      </w:tr>
      <w:tr w:rsidR="007738E7" w14:paraId="6543D7B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28ACE8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22228B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719892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380271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668121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18BD94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28402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0D1C0EA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869FE0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E-08</w:t>
            </w:r>
          </w:p>
        </w:tc>
      </w:tr>
      <w:tr w:rsidR="007738E7" w14:paraId="319653F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B8758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D80BBC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743056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B0293D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72AFD9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74FBAE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288008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8C25EE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33BE963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09</w:t>
            </w:r>
          </w:p>
        </w:tc>
      </w:tr>
      <w:tr w:rsidR="007738E7" w14:paraId="28EDAB5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F20E2B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BA7074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764850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1CE5B6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952B8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B39AD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10870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A48A1F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4F7A7BD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E-09</w:t>
            </w:r>
          </w:p>
        </w:tc>
      </w:tr>
      <w:tr w:rsidR="007738E7" w14:paraId="3FFFA6CA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0D3FAD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4A945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785642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B2AD5E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55DE80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E9A07F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0603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631536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5D59257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8E-09</w:t>
            </w:r>
          </w:p>
        </w:tc>
      </w:tr>
      <w:tr w:rsidR="007738E7" w14:paraId="6145183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DAE7BA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CBBC6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802523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808388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E6D5CD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8FC77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8981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AE35FB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6FDBE09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6E-12</w:t>
            </w:r>
          </w:p>
        </w:tc>
      </w:tr>
      <w:tr w:rsidR="007738E7" w14:paraId="019794BE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32BFCC5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0E892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8063603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FAFB64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2F1260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84CAFA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307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0FBCD6C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3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770478B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6E-09</w:t>
            </w:r>
          </w:p>
        </w:tc>
      </w:tr>
      <w:tr w:rsidR="007738E7" w14:paraId="4905EB7D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F32008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C4B548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1505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0F5717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30F35A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3989AE5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9954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1F230AB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734213F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1E-10</w:t>
            </w:r>
          </w:p>
        </w:tc>
      </w:tr>
      <w:tr w:rsidR="007738E7" w14:paraId="3A32FBE8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327E9C3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D3F9F0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4024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CC4AA6E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FCB3B7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52B527A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6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0ABF59A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69DF650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8E-08</w:t>
            </w:r>
          </w:p>
        </w:tc>
      </w:tr>
      <w:tr w:rsidR="007738E7" w14:paraId="04957475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0F6C8A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7B77B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4024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9ABABC6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9E9A909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406C3DF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6995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6294F06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9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single" w:sz="0" w:space="0" w:color="DBEEDB"/>
            </w:tcBorders>
            <w:shd w:val="clear" w:color="auto" w:fill="FFFFFF"/>
            <w:noWrap/>
            <w:vAlign w:val="center"/>
          </w:tcPr>
          <w:p w14:paraId="06D716E1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8E-08</w:t>
            </w:r>
          </w:p>
        </w:tc>
      </w:tr>
      <w:tr w:rsidR="007738E7" w14:paraId="335D17F7" w14:textId="77777777">
        <w:trPr>
          <w:trHeight w:val="280"/>
        </w:trPr>
        <w:tc>
          <w:tcPr>
            <w:tcW w:w="1080" w:type="dxa"/>
            <w:tcBorders>
              <w:top w:val="dotted" w:sz="0" w:space="0" w:color="auto"/>
              <w:left w:val="single" w:sz="0" w:space="0" w:color="DBEEDB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74A16140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E1CCFA8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s9427672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6257402A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484566E5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31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29893EA7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0997</w:t>
            </w:r>
          </w:p>
        </w:tc>
        <w:tc>
          <w:tcPr>
            <w:tcW w:w="1080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dotted" w:sz="0" w:space="0" w:color="auto"/>
            </w:tcBorders>
            <w:shd w:val="clear" w:color="auto" w:fill="F2F9F2"/>
            <w:noWrap/>
            <w:vAlign w:val="center"/>
          </w:tcPr>
          <w:p w14:paraId="11354FE2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8</w:t>
            </w:r>
          </w:p>
        </w:tc>
        <w:tc>
          <w:tcPr>
            <w:tcW w:w="1096" w:type="dxa"/>
            <w:tcBorders>
              <w:top w:val="dotted" w:sz="0" w:space="0" w:color="auto"/>
              <w:left w:val="dotted" w:sz="0" w:space="0" w:color="auto"/>
              <w:bottom w:val="single" w:sz="0" w:space="0" w:color="76BE76"/>
              <w:right w:val="single" w:sz="0" w:space="0" w:color="DBEEDB"/>
            </w:tcBorders>
            <w:shd w:val="clear" w:color="auto" w:fill="F2F9F2"/>
            <w:noWrap/>
            <w:vAlign w:val="center"/>
          </w:tcPr>
          <w:p w14:paraId="454641F4" w14:textId="77777777" w:rsidR="007738E7" w:rsidRDefault="003C3423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2E-08</w:t>
            </w:r>
          </w:p>
        </w:tc>
      </w:tr>
    </w:tbl>
    <w:p w14:paraId="75B7EF86" w14:textId="005E2A25" w:rsidR="007738E7" w:rsidRDefault="007738E7" w:rsidP="00AF0248">
      <w:pPr>
        <w:rPr>
          <w:rFonts w:ascii="Times New Roman" w:hAnsi="Times New Roman"/>
        </w:rPr>
      </w:pPr>
    </w:p>
    <w:sectPr w:rsidR="00773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6E05CD"/>
    <w:rsid w:val="003C3423"/>
    <w:rsid w:val="006C22EB"/>
    <w:rsid w:val="006E05CD"/>
    <w:rsid w:val="007738E7"/>
    <w:rsid w:val="008C6603"/>
    <w:rsid w:val="00AF0248"/>
    <w:rsid w:val="00BE1893"/>
    <w:rsid w:val="0D48635B"/>
    <w:rsid w:val="215846DF"/>
    <w:rsid w:val="21CE7AA9"/>
    <w:rsid w:val="26FC6547"/>
    <w:rsid w:val="288E4799"/>
    <w:rsid w:val="3F787041"/>
    <w:rsid w:val="42FA520C"/>
    <w:rsid w:val="53E4723C"/>
    <w:rsid w:val="64A86918"/>
    <w:rsid w:val="6C9472C6"/>
    <w:rsid w:val="6D7D365B"/>
    <w:rsid w:val="730C4CD2"/>
    <w:rsid w:val="779D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2C6CF"/>
  <w15:docId w15:val="{DDDE7558-D706-497E-9FEA-FF6A6E71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qian wu</dc:creator>
  <cp:lastModifiedBy>Jophcy Kumar</cp:lastModifiedBy>
  <cp:revision>2</cp:revision>
  <dcterms:created xsi:type="dcterms:W3CDTF">2024-05-07T09:57:00Z</dcterms:created>
  <dcterms:modified xsi:type="dcterms:W3CDTF">2024-05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FE515FF4104CEF979152C9DB668DE5_12</vt:lpwstr>
  </property>
</Properties>
</file>